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2D9C" w14:textId="77777777" w:rsidR="00396533" w:rsidRDefault="00396533" w:rsidP="00396533">
      <w:pPr>
        <w:spacing w:line="480" w:lineRule="auto"/>
        <w:rPr>
          <w:rFonts w:ascii="Times New Roman" w:hAnsi="Times New Roman" w:cs="Times New Roman"/>
          <w:b/>
          <w:bCs/>
        </w:rPr>
      </w:pPr>
      <w:r w:rsidRPr="000E4AB0">
        <w:rPr>
          <w:rFonts w:ascii="Times New Roman" w:hAnsi="Times New Roman" w:cs="Times New Roman"/>
          <w:b/>
          <w:bCs/>
        </w:rPr>
        <w:t>Take-Home Points:</w:t>
      </w:r>
    </w:p>
    <w:p w14:paraId="626599F4" w14:textId="77777777" w:rsidR="00396533" w:rsidRPr="0068116C" w:rsidRDefault="00396533" w:rsidP="0039653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</w:rPr>
      </w:pPr>
      <w:r w:rsidRPr="0002452E">
        <w:rPr>
          <w:rFonts w:ascii="Times New Roman" w:eastAsia="Times New Roman" w:hAnsi="Times New Roman" w:cs="Times New Roman"/>
        </w:rPr>
        <w:t xml:space="preserve">Radiographic imaging can serve as a tool for radiologists, radiologic </w:t>
      </w:r>
      <w:proofErr w:type="gramStart"/>
      <w:r w:rsidRPr="0002452E">
        <w:rPr>
          <w:rFonts w:ascii="Times New Roman" w:eastAsia="Times New Roman" w:hAnsi="Times New Roman" w:cs="Times New Roman"/>
        </w:rPr>
        <w:t>technologists</w:t>
      </w:r>
      <w:proofErr w:type="gramEnd"/>
      <w:r w:rsidRPr="0002452E">
        <w:rPr>
          <w:rFonts w:ascii="Times New Roman" w:eastAsia="Times New Roman" w:hAnsi="Times New Roman" w:cs="Times New Roman"/>
        </w:rPr>
        <w:t xml:space="preserve"> and nursing to quickly identify MAPs by exploiting CXR and CT images to visualize distinctive MAP features.</w:t>
      </w:r>
    </w:p>
    <w:p w14:paraId="6ED00F23" w14:textId="77777777" w:rsidR="00396533" w:rsidRPr="0068116C" w:rsidRDefault="00396533" w:rsidP="0039653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0C450D">
        <w:rPr>
          <w:rFonts w:ascii="Times New Roman" w:eastAsia="Times New Roman" w:hAnsi="Times New Roman" w:cs="Times New Roman"/>
          <w:bCs/>
        </w:rPr>
        <w:t>Taking advantage of physical appearances and material compositions, CXR and CT imaging can be used to generate unique sets of features to identify MAPs.</w:t>
      </w:r>
    </w:p>
    <w:p w14:paraId="3EE1A854" w14:textId="77777777" w:rsidR="00396533" w:rsidRPr="000C450D" w:rsidRDefault="00396533" w:rsidP="0039653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An institution can create its own “pictorial atlas” that allows its clinicians and medical staff to distinguish between MAPs that they commonly encounter.</w:t>
      </w:r>
    </w:p>
    <w:p w14:paraId="1D2B0CDF" w14:textId="32AA9F2C" w:rsidR="00F64637" w:rsidRPr="00396533" w:rsidRDefault="00396533" w:rsidP="0039653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</w:rPr>
      </w:pPr>
      <w:r w:rsidRPr="000E4AB0">
        <w:rPr>
          <w:rFonts w:ascii="Times New Roman" w:eastAsia="Times New Roman" w:hAnsi="Times New Roman" w:cs="Times New Roman"/>
        </w:rPr>
        <w:t xml:space="preserve">This </w:t>
      </w:r>
      <w:r>
        <w:rPr>
          <w:rFonts w:ascii="Times New Roman" w:eastAsia="Times New Roman" w:hAnsi="Times New Roman" w:cs="Times New Roman"/>
        </w:rPr>
        <w:t xml:space="preserve">proposed MAP identification technique could prove </w:t>
      </w:r>
      <w:r w:rsidRPr="000E4AB0">
        <w:rPr>
          <w:rFonts w:ascii="Times New Roman" w:eastAsia="Times New Roman" w:hAnsi="Times New Roman" w:cs="Times New Roman"/>
        </w:rPr>
        <w:t>useful for large referral centers where patients do not initially have their MAPs placed and helps mitigate complications associated with MAP misidentification and usage, thus improving patient care.</w:t>
      </w:r>
    </w:p>
    <w:sectPr w:rsidR="00F64637" w:rsidRPr="00396533" w:rsidSect="00821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A47C4"/>
    <w:multiLevelType w:val="hybridMultilevel"/>
    <w:tmpl w:val="DC068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33"/>
    <w:rsid w:val="00396533"/>
    <w:rsid w:val="004155CE"/>
    <w:rsid w:val="00771B1E"/>
    <w:rsid w:val="0082187F"/>
    <w:rsid w:val="00C65D1F"/>
    <w:rsid w:val="00F6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A40D"/>
  <w14:defaultImageDpi w14:val="32767"/>
  <w15:chartTrackingRefBased/>
  <w15:docId w15:val="{422258B2-CABE-0D49-A29D-6C13DC45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53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5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</dc:creator>
  <cp:keywords/>
  <dc:description/>
  <cp:lastModifiedBy>Nikhil Goyal</cp:lastModifiedBy>
  <cp:revision>2</cp:revision>
  <dcterms:created xsi:type="dcterms:W3CDTF">2022-02-05T21:35:00Z</dcterms:created>
  <dcterms:modified xsi:type="dcterms:W3CDTF">2022-02-05T21:35:00Z</dcterms:modified>
</cp:coreProperties>
</file>